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B35C1F5" w:rsidR="0043049C" w:rsidRPr="0037693F" w:rsidRDefault="00D757F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30D37CD" w:rsidR="0043049C" w:rsidRPr="0037693F" w:rsidRDefault="00D757F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D228A2A" w:rsidR="0043049C" w:rsidRPr="0037693F" w:rsidRDefault="00D757F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5BB0CC0" w:rsidR="0043049C" w:rsidRPr="0037693F" w:rsidRDefault="0005352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55090BB" w:rsidR="0043049C" w:rsidRPr="0037693F" w:rsidRDefault="0005352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7C433A6" w:rsidR="0043049C" w:rsidRPr="0037693F" w:rsidRDefault="0005352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FA04AED" w:rsidR="0043049C" w:rsidRPr="0037693F" w:rsidRDefault="00D757F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r w:rsidR="00053523">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3AC7AEF7" w:rsidR="0043049C" w:rsidRPr="0037693F" w:rsidRDefault="00D757F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r w:rsidR="00053523">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2702071" w:rsidR="0043049C" w:rsidRPr="0037693F" w:rsidRDefault="0005352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229942FA" w:rsidR="0043049C" w:rsidRPr="0037693F" w:rsidRDefault="0005352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B726E72" w:rsidR="0043049C" w:rsidRPr="0037693F" w:rsidRDefault="00472A9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87749D5" w:rsidR="0043049C" w:rsidRPr="0037693F" w:rsidRDefault="00472A9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D757F1">
              <w:rPr>
                <w:rFonts w:ascii="Arial" w:hAnsi="Arial" w:cs="Arial"/>
                <w:color w:val="000000" w:themeColor="text1"/>
                <w:spacing w:val="-10"/>
                <w:sz w:val="20"/>
                <w:szCs w:val="20"/>
              </w:rPr>
              <w:t xml:space="preserve"> </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26B3121" w:rsidR="0043049C" w:rsidRPr="0037693F" w:rsidRDefault="00472A9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p>
        </w:tc>
      </w:tr>
    </w:tbl>
    <w:p w14:paraId="4FB8EA1B" w14:textId="77777777" w:rsidR="00F15769" w:rsidRPr="0037693F" w:rsidRDefault="00472A9B" w:rsidP="00BD2A73">
      <w:pPr>
        <w:spacing w:line="480" w:lineRule="auto"/>
        <w:rPr>
          <w:rFonts w:ascii="Arial" w:hAnsi="Arial" w:cs="Arial"/>
        </w:rPr>
      </w:pPr>
    </w:p>
    <w:sectPr w:rsidR="00F15769" w:rsidRPr="0037693F" w:rsidSect="0037693F">
      <w:headerReference w:type="even" r:id="rId6"/>
      <w:headerReference w:type="default" r:id="rId7"/>
      <w:footerReference w:type="even" r:id="rId8"/>
      <w:footerReference w:type="default" r:id="rId9"/>
      <w:headerReference w:type="first" r:id="rId10"/>
      <w:footerReference w:type="firs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EC3E07" w14:textId="77777777" w:rsidR="00D757F1" w:rsidRDefault="00D757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7CD015" w14:textId="77777777" w:rsidR="00D757F1" w:rsidRDefault="00D757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E8945B" w14:textId="77777777" w:rsidR="00D757F1" w:rsidRDefault="00D757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DABDAC" w14:textId="77777777" w:rsidR="00D757F1" w:rsidRDefault="00D757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A1FA60" w14:textId="77777777" w:rsidR="00D757F1" w:rsidRDefault="00D757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53523"/>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72A9B"/>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757F1"/>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2E2C88"/>
  <w15:docId w15:val="{96B6FC13-FCFF-4DD6-AD44-ECA6952F4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paragraph" w:styleId="BalloonText">
    <w:name w:val="Balloon Text"/>
    <w:basedOn w:val="Normal"/>
    <w:link w:val="BalloonTextChar"/>
    <w:uiPriority w:val="99"/>
    <w:semiHidden/>
    <w:unhideWhenUsed/>
    <w:rsid w:val="000535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523"/>
    <w:rPr>
      <w:rFonts w:ascii="Segoe UI" w:eastAsiaTheme="minorEastAsia" w:hAnsi="Segoe UI" w:cs="Segoe UI"/>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assan Abdallah Ibrahim Mitwally</cp:lastModifiedBy>
  <cp:revision>2</cp:revision>
  <cp:lastPrinted>2016-08-07T20:41:00Z</cp:lastPrinted>
  <dcterms:created xsi:type="dcterms:W3CDTF">2021-03-21T10:42:00Z</dcterms:created>
  <dcterms:modified xsi:type="dcterms:W3CDTF">2021-03-21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HMitwally@hamad.qa</vt:lpwstr>
  </property>
  <property fmtid="{D5CDD505-2E9C-101B-9397-08002B2CF9AE}" pid="5" name="MSIP_Label_573f5887-035d-4765-8d10-97aaac8deb4a_SetDate">
    <vt:lpwstr>2021-02-09T07:35:21.9379563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f1937518-acdc-4e6a-aa21-21e1b8b27ab7</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